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F35E96" w14:textId="1D1AD916" w:rsidR="007B2D52" w:rsidRDefault="007B2D52" w:rsidP="007B2D52">
      <w:pPr>
        <w:pStyle w:val="Heading1"/>
        <w:jc w:val="center"/>
        <w:rPr>
          <w:rFonts w:asciiTheme="minorHAnsi" w:hAnsiTheme="minorHAnsi" w:cstheme="minorHAnsi"/>
          <w:b/>
          <w:bCs/>
          <w:color w:val="4F81BD" w:themeColor="accent1"/>
        </w:rPr>
      </w:pPr>
      <w:r w:rsidRPr="00592C32">
        <w:rPr>
          <w:rFonts w:asciiTheme="minorHAnsi" w:hAnsiTheme="minorHAnsi" w:cstheme="minorHAnsi"/>
          <w:b/>
          <w:bCs/>
          <w:color w:val="4F81BD" w:themeColor="accent1"/>
        </w:rPr>
        <w:t xml:space="preserve">Multimedia Appendix </w:t>
      </w:r>
      <w:r w:rsidR="0073148C">
        <w:rPr>
          <w:rFonts w:asciiTheme="minorHAnsi" w:hAnsiTheme="minorHAnsi" w:cstheme="minorHAnsi"/>
          <w:b/>
          <w:bCs/>
          <w:color w:val="4F81BD" w:themeColor="accent1"/>
        </w:rPr>
        <w:t>7</w:t>
      </w:r>
    </w:p>
    <w:p w14:paraId="57806127" w14:textId="77777777" w:rsidR="007B2D52" w:rsidRDefault="007B2D52" w:rsidP="007B2D5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eastAsia="Times New Roman" w:hAnsiTheme="majorHAnsi" w:cs="Arial"/>
          <w:b/>
          <w:sz w:val="24"/>
          <w:szCs w:val="24"/>
        </w:rPr>
      </w:pPr>
    </w:p>
    <w:p w14:paraId="731C0C00" w14:textId="77777777" w:rsidR="007B2D52" w:rsidRDefault="007B2D52" w:rsidP="007B2D5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eastAsia="Times New Roman" w:hAnsiTheme="majorHAnsi" w:cs="Arial"/>
          <w:sz w:val="24"/>
          <w:szCs w:val="24"/>
        </w:rPr>
      </w:pPr>
      <w:r w:rsidRPr="00B34FB9">
        <w:rPr>
          <w:rFonts w:asciiTheme="majorHAnsi" w:eastAsia="Times New Roman" w:hAnsiTheme="majorHAnsi" w:cs="Arial"/>
          <w:b/>
          <w:sz w:val="24"/>
          <w:szCs w:val="24"/>
        </w:rPr>
        <w:t>Table:</w:t>
      </w:r>
      <w:r w:rsidRPr="00B34FB9">
        <w:rPr>
          <w:rFonts w:asciiTheme="majorHAnsi" w:eastAsia="Times New Roman" w:hAnsiTheme="majorHAnsi" w:cs="Arial"/>
          <w:sz w:val="24"/>
          <w:szCs w:val="24"/>
        </w:rPr>
        <w:t xml:space="preserve"> Demographic characteristics of genetic counselors who participated in the pilot testing program.</w:t>
      </w:r>
    </w:p>
    <w:p w14:paraId="16055F5A" w14:textId="77777777" w:rsidR="007B2D52" w:rsidRPr="00B34FB9" w:rsidRDefault="007B2D52" w:rsidP="007B2D5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eastAsia="Times New Roman" w:hAnsiTheme="majorHAnsi" w:cs="Arial"/>
          <w:color w:val="000000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080"/>
        <w:gridCol w:w="1350"/>
      </w:tblGrid>
      <w:tr w:rsidR="007B2D52" w:rsidRPr="00B34FB9" w14:paraId="6C5B7C9B" w14:textId="77777777" w:rsidTr="0098510F">
        <w:trPr>
          <w:trHeight w:val="449"/>
          <w:jc w:val="center"/>
        </w:trPr>
        <w:tc>
          <w:tcPr>
            <w:tcW w:w="4500" w:type="dxa"/>
            <w:vAlign w:val="center"/>
          </w:tcPr>
          <w:p w14:paraId="6727C334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b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b/>
                <w:sz w:val="24"/>
                <w:szCs w:val="24"/>
              </w:rPr>
              <w:t>Genetic Counselors</w:t>
            </w:r>
          </w:p>
        </w:tc>
        <w:tc>
          <w:tcPr>
            <w:tcW w:w="1080" w:type="dxa"/>
          </w:tcPr>
          <w:p w14:paraId="7B7894FA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b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b/>
                <w:sz w:val="24"/>
                <w:szCs w:val="24"/>
              </w:rPr>
              <w:t>Phase I</w:t>
            </w:r>
          </w:p>
          <w:p w14:paraId="5BF83B05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b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b/>
                <w:sz w:val="24"/>
                <w:szCs w:val="24"/>
              </w:rPr>
              <w:t>n (%)</w:t>
            </w:r>
          </w:p>
        </w:tc>
        <w:tc>
          <w:tcPr>
            <w:tcW w:w="1350" w:type="dxa"/>
            <w:vAlign w:val="center"/>
          </w:tcPr>
          <w:p w14:paraId="5CFD26ED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b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b/>
                <w:sz w:val="24"/>
                <w:szCs w:val="24"/>
              </w:rPr>
              <w:t>Phase II</w:t>
            </w:r>
          </w:p>
          <w:p w14:paraId="76CB3274" w14:textId="77777777" w:rsidR="007B2D52" w:rsidRPr="00B34FB9" w:rsidRDefault="007B2D52" w:rsidP="0098510F">
            <w:pPr>
              <w:spacing w:after="120"/>
              <w:jc w:val="center"/>
              <w:rPr>
                <w:rFonts w:asciiTheme="majorHAnsi" w:eastAsia="Times New Roman" w:hAnsiTheme="majorHAnsi"/>
                <w:b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b/>
                <w:sz w:val="24"/>
                <w:szCs w:val="24"/>
              </w:rPr>
              <w:t>n (%)</w:t>
            </w:r>
          </w:p>
        </w:tc>
      </w:tr>
      <w:tr w:rsidR="007B2D52" w:rsidRPr="00B34FB9" w14:paraId="652B5925" w14:textId="77777777" w:rsidTr="0098510F">
        <w:trPr>
          <w:trHeight w:val="305"/>
          <w:jc w:val="center"/>
        </w:trPr>
        <w:tc>
          <w:tcPr>
            <w:tcW w:w="4500" w:type="dxa"/>
          </w:tcPr>
          <w:p w14:paraId="0CC838E1" w14:textId="77777777" w:rsidR="007B2D52" w:rsidRPr="00B34FB9" w:rsidRDefault="007B2D52" w:rsidP="0098510F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Sex (females)</w:t>
            </w:r>
          </w:p>
        </w:tc>
        <w:tc>
          <w:tcPr>
            <w:tcW w:w="1080" w:type="dxa"/>
          </w:tcPr>
          <w:p w14:paraId="783AB8DF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9 (100)</w:t>
            </w:r>
          </w:p>
        </w:tc>
        <w:tc>
          <w:tcPr>
            <w:tcW w:w="1350" w:type="dxa"/>
          </w:tcPr>
          <w:p w14:paraId="7FD3387F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7 (100)</w:t>
            </w:r>
          </w:p>
        </w:tc>
      </w:tr>
      <w:tr w:rsidR="007B2D52" w:rsidRPr="00B34FB9" w14:paraId="090A3F4F" w14:textId="77777777" w:rsidTr="0098510F">
        <w:trPr>
          <w:jc w:val="center"/>
        </w:trPr>
        <w:tc>
          <w:tcPr>
            <w:tcW w:w="4500" w:type="dxa"/>
          </w:tcPr>
          <w:p w14:paraId="4B07C7C4" w14:textId="77777777" w:rsidR="007B2D52" w:rsidRPr="00B34FB9" w:rsidRDefault="007B2D52" w:rsidP="0098510F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Age</w:t>
            </w:r>
          </w:p>
          <w:p w14:paraId="0487968E" w14:textId="77777777" w:rsidR="007B2D52" w:rsidRPr="00B34FB9" w:rsidRDefault="007B2D52" w:rsidP="0098510F">
            <w:pPr>
              <w:ind w:left="7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20-29</w:t>
            </w:r>
          </w:p>
          <w:p w14:paraId="60A76BB9" w14:textId="77777777" w:rsidR="007B2D52" w:rsidRPr="00B34FB9" w:rsidRDefault="007B2D52" w:rsidP="0098510F">
            <w:pPr>
              <w:ind w:left="7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30-39</w:t>
            </w:r>
          </w:p>
          <w:p w14:paraId="11DC8382" w14:textId="77777777" w:rsidR="007B2D52" w:rsidRPr="00B34FB9" w:rsidRDefault="007B2D52" w:rsidP="0098510F">
            <w:pPr>
              <w:ind w:left="7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≥ 40</w:t>
            </w:r>
          </w:p>
        </w:tc>
        <w:tc>
          <w:tcPr>
            <w:tcW w:w="1080" w:type="dxa"/>
          </w:tcPr>
          <w:p w14:paraId="53ADC9E6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</w:p>
          <w:p w14:paraId="4D2754D2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5 (56.0)</w:t>
            </w:r>
          </w:p>
          <w:p w14:paraId="78EDD513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2 (22.0)</w:t>
            </w:r>
          </w:p>
          <w:p w14:paraId="57144378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2 (22.0)</w:t>
            </w:r>
          </w:p>
        </w:tc>
        <w:tc>
          <w:tcPr>
            <w:tcW w:w="1350" w:type="dxa"/>
          </w:tcPr>
          <w:p w14:paraId="3F6D3F51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</w:p>
          <w:p w14:paraId="5D22CF68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5 (71.4)</w:t>
            </w:r>
          </w:p>
          <w:p w14:paraId="1B7B9F7A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1 (14.3)</w:t>
            </w:r>
          </w:p>
          <w:p w14:paraId="70A1C4DD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1 (14,3)</w:t>
            </w:r>
          </w:p>
        </w:tc>
      </w:tr>
      <w:tr w:rsidR="007B2D52" w:rsidRPr="00B34FB9" w14:paraId="757003D2" w14:textId="77777777" w:rsidTr="0098510F">
        <w:trPr>
          <w:jc w:val="center"/>
        </w:trPr>
        <w:tc>
          <w:tcPr>
            <w:tcW w:w="4500" w:type="dxa"/>
          </w:tcPr>
          <w:p w14:paraId="692B7843" w14:textId="77777777" w:rsidR="007B2D52" w:rsidRPr="00B34FB9" w:rsidRDefault="007B2D52" w:rsidP="0098510F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Years of experience</w:t>
            </w:r>
          </w:p>
          <w:p w14:paraId="43B195E1" w14:textId="77777777" w:rsidR="007B2D52" w:rsidRPr="00B34FB9" w:rsidRDefault="007B2D52" w:rsidP="0098510F">
            <w:pPr>
              <w:ind w:left="7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&lt;5</w:t>
            </w:r>
          </w:p>
          <w:p w14:paraId="0ECFB607" w14:textId="77777777" w:rsidR="007B2D52" w:rsidRPr="00B34FB9" w:rsidRDefault="007B2D52" w:rsidP="0098510F">
            <w:pPr>
              <w:ind w:left="7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5-10</w:t>
            </w:r>
          </w:p>
          <w:p w14:paraId="5186E37D" w14:textId="77777777" w:rsidR="007B2D52" w:rsidRPr="00B34FB9" w:rsidRDefault="007B2D52" w:rsidP="0098510F">
            <w:pPr>
              <w:ind w:left="7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&gt; 10</w:t>
            </w:r>
          </w:p>
        </w:tc>
        <w:tc>
          <w:tcPr>
            <w:tcW w:w="1080" w:type="dxa"/>
          </w:tcPr>
          <w:p w14:paraId="3ED20E0C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</w:p>
          <w:p w14:paraId="1B71C1D2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5 (56.0)</w:t>
            </w:r>
          </w:p>
          <w:p w14:paraId="7625587F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2 (22.0)</w:t>
            </w:r>
          </w:p>
          <w:p w14:paraId="11C0FDB8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2 (22.0)</w:t>
            </w:r>
          </w:p>
        </w:tc>
        <w:tc>
          <w:tcPr>
            <w:tcW w:w="1350" w:type="dxa"/>
          </w:tcPr>
          <w:p w14:paraId="33D23FCE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</w:p>
          <w:p w14:paraId="23E69203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5 (71.4)</w:t>
            </w:r>
          </w:p>
          <w:p w14:paraId="5F7C3E33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1 (14.3)</w:t>
            </w:r>
          </w:p>
          <w:p w14:paraId="3C6B24D0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1 (14.3)</w:t>
            </w:r>
          </w:p>
        </w:tc>
      </w:tr>
      <w:tr w:rsidR="007B2D52" w:rsidRPr="00B34FB9" w14:paraId="4D3046E2" w14:textId="77777777" w:rsidTr="0098510F">
        <w:trPr>
          <w:jc w:val="center"/>
        </w:trPr>
        <w:tc>
          <w:tcPr>
            <w:tcW w:w="4500" w:type="dxa"/>
          </w:tcPr>
          <w:p w14:paraId="654F7B55" w14:textId="77777777" w:rsidR="007B2D52" w:rsidRPr="00B34FB9" w:rsidRDefault="007B2D52" w:rsidP="0098510F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Area of expertise</w:t>
            </w:r>
          </w:p>
          <w:p w14:paraId="353B6963" w14:textId="77777777" w:rsidR="007B2D52" w:rsidRPr="00B34FB9" w:rsidRDefault="007B2D52" w:rsidP="0098510F">
            <w:pPr>
              <w:ind w:left="7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Cancer genetics</w:t>
            </w:r>
          </w:p>
          <w:p w14:paraId="4346B7F5" w14:textId="77777777" w:rsidR="007B2D52" w:rsidRPr="00B34FB9" w:rsidRDefault="007B2D52" w:rsidP="0098510F">
            <w:pPr>
              <w:ind w:left="7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Cardiology</w:t>
            </w:r>
          </w:p>
          <w:p w14:paraId="0B0C064D" w14:textId="77777777" w:rsidR="007B2D52" w:rsidRPr="00B34FB9" w:rsidRDefault="007B2D52" w:rsidP="0098510F">
            <w:pPr>
              <w:ind w:left="7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Education and prenatal counselling</w:t>
            </w:r>
          </w:p>
          <w:p w14:paraId="675A78B5" w14:textId="77777777" w:rsidR="007B2D52" w:rsidRPr="00B34FB9" w:rsidRDefault="007B2D52" w:rsidP="0098510F">
            <w:pPr>
              <w:ind w:left="7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Personalized medicine</w:t>
            </w:r>
          </w:p>
          <w:p w14:paraId="14D5B590" w14:textId="77777777" w:rsidR="007B2D52" w:rsidRPr="00B34FB9" w:rsidRDefault="007B2D52" w:rsidP="0098510F">
            <w:pPr>
              <w:ind w:left="7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Predictive genomic testing</w:t>
            </w:r>
          </w:p>
        </w:tc>
        <w:tc>
          <w:tcPr>
            <w:tcW w:w="1080" w:type="dxa"/>
          </w:tcPr>
          <w:p w14:paraId="65A307D0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</w:p>
          <w:p w14:paraId="3A6FA0BD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4 (44.4)</w:t>
            </w:r>
          </w:p>
          <w:p w14:paraId="677634E5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2 (22.2)</w:t>
            </w:r>
          </w:p>
          <w:p w14:paraId="3CD824E9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1 (11.1)</w:t>
            </w:r>
          </w:p>
          <w:p w14:paraId="4B0CD1D1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1 (11.1)</w:t>
            </w:r>
          </w:p>
          <w:p w14:paraId="45DA0A3B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1 (11.1)</w:t>
            </w:r>
          </w:p>
        </w:tc>
        <w:tc>
          <w:tcPr>
            <w:tcW w:w="1350" w:type="dxa"/>
          </w:tcPr>
          <w:p w14:paraId="58C741F7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</w:p>
          <w:p w14:paraId="6F3A73F9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4 (57.1)</w:t>
            </w:r>
          </w:p>
          <w:p w14:paraId="30801018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2 (28.6)</w:t>
            </w:r>
          </w:p>
          <w:p w14:paraId="3BF62D47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1 (14.3)</w:t>
            </w:r>
          </w:p>
          <w:p w14:paraId="6E33DE59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0 (0.0)</w:t>
            </w:r>
          </w:p>
          <w:p w14:paraId="56E5E934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0 (0.0)</w:t>
            </w:r>
          </w:p>
        </w:tc>
      </w:tr>
      <w:tr w:rsidR="007B2D52" w:rsidRPr="00B34FB9" w14:paraId="5A63A715" w14:textId="77777777" w:rsidTr="0098510F">
        <w:trPr>
          <w:jc w:val="center"/>
        </w:trPr>
        <w:tc>
          <w:tcPr>
            <w:tcW w:w="4500" w:type="dxa"/>
          </w:tcPr>
          <w:p w14:paraId="501C2185" w14:textId="77777777" w:rsidR="007B2D52" w:rsidRPr="00B34FB9" w:rsidRDefault="007B2D52" w:rsidP="0098510F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Department</w:t>
            </w:r>
          </w:p>
          <w:p w14:paraId="623EC7DA" w14:textId="77777777" w:rsidR="007B2D52" w:rsidRPr="00B34FB9" w:rsidRDefault="007B2D52" w:rsidP="0098510F">
            <w:pPr>
              <w:ind w:left="7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Clinical genomics</w:t>
            </w:r>
          </w:p>
          <w:p w14:paraId="1D85DC8D" w14:textId="77777777" w:rsidR="007B2D52" w:rsidRPr="00B34FB9" w:rsidRDefault="007B2D52" w:rsidP="0098510F">
            <w:pPr>
              <w:ind w:left="72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 xml:space="preserve">Center for individualized medicine </w:t>
            </w:r>
          </w:p>
        </w:tc>
        <w:tc>
          <w:tcPr>
            <w:tcW w:w="1080" w:type="dxa"/>
          </w:tcPr>
          <w:p w14:paraId="336AC558" w14:textId="77777777" w:rsidR="007B2D52" w:rsidRPr="00B34FB9" w:rsidRDefault="007B2D52" w:rsidP="0098510F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</w:p>
          <w:p w14:paraId="22219CAF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6 (67.0)</w:t>
            </w:r>
          </w:p>
          <w:p w14:paraId="7E84A5A2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 xml:space="preserve">3 (33.0) </w:t>
            </w:r>
          </w:p>
        </w:tc>
        <w:tc>
          <w:tcPr>
            <w:tcW w:w="1350" w:type="dxa"/>
          </w:tcPr>
          <w:p w14:paraId="41D343AB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</w:p>
          <w:p w14:paraId="60D7CEDC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6 (86.0)</w:t>
            </w:r>
          </w:p>
          <w:p w14:paraId="5227C2A9" w14:textId="77777777" w:rsidR="007B2D52" w:rsidRPr="00B34FB9" w:rsidRDefault="007B2D52" w:rsidP="0098510F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1 (14.0)</w:t>
            </w:r>
          </w:p>
        </w:tc>
      </w:tr>
    </w:tbl>
    <w:p w14:paraId="36E8EDA6" w14:textId="77777777" w:rsidR="00A756BB" w:rsidRDefault="0073148C"/>
    <w:sectPr w:rsidR="00A75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B2D52"/>
    <w:rsid w:val="001961EC"/>
    <w:rsid w:val="0073148C"/>
    <w:rsid w:val="007B2D52"/>
    <w:rsid w:val="00A67387"/>
    <w:rsid w:val="00E76EEE"/>
    <w:rsid w:val="00F37D48"/>
    <w:rsid w:val="00FE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9FFF9"/>
  <w15:chartTrackingRefBased/>
  <w15:docId w15:val="{9D81F04C-9FA5-438E-A2BA-C024E5AF0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D52"/>
  </w:style>
  <w:style w:type="paragraph" w:styleId="Heading1">
    <w:name w:val="heading 1"/>
    <w:basedOn w:val="Normal"/>
    <w:next w:val="Normal"/>
    <w:link w:val="Heading1Char"/>
    <w:uiPriority w:val="9"/>
    <w:qFormat/>
    <w:rsid w:val="007B2D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D5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7B2D52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ash, Hana, M.B.B.S.</dc:creator>
  <cp:keywords/>
  <dc:description/>
  <cp:lastModifiedBy>Bangash, Hana, M.B.B.S.</cp:lastModifiedBy>
  <cp:revision>2</cp:revision>
  <dcterms:created xsi:type="dcterms:W3CDTF">2021-10-29T16:53:00Z</dcterms:created>
  <dcterms:modified xsi:type="dcterms:W3CDTF">2021-10-29T16:53:00Z</dcterms:modified>
</cp:coreProperties>
</file>